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5DBF3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 xml:space="preserve">No. 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Baseline Data</w:t>
      </w:r>
    </w:p>
    <w:tbl>
      <w:tblPr>
        <w:tblW w:w="866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3936"/>
        <w:gridCol w:w="3386"/>
      </w:tblGrid>
      <w:tr w14:paraId="7FA6C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1341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noWrap/>
            <w:vAlign w:val="center"/>
          </w:tcPr>
          <w:p w14:paraId="20D04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3936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noWrap/>
            <w:vAlign w:val="center"/>
          </w:tcPr>
          <w:p w14:paraId="533CB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fic Items</w:t>
            </w:r>
          </w:p>
        </w:tc>
        <w:tc>
          <w:tcPr>
            <w:tcW w:w="3386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noWrap/>
            <w:vAlign w:val="center"/>
          </w:tcPr>
          <w:p w14:paraId="5308E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ent to Fill</w:t>
            </w:r>
          </w:p>
        </w:tc>
      </w:tr>
      <w:tr w14:paraId="49F34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95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ic Information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349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 Abbrevi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F51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73453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9C46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09F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B84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Male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 w14:paraId="0347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D61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6A7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63D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4FFB3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A50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BBC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 Number (Encrypted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416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7B6B9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619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94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act Phone Numbe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F7D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763AE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6E1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E23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rollment Dat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356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year ______month ______day;</w:t>
            </w:r>
          </w:p>
        </w:tc>
      </w:tr>
      <w:tr w14:paraId="7A88C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3E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l Histor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2D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e of CTO Diagnosi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5BB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year ______month ______day;</w:t>
            </w:r>
          </w:p>
        </w:tc>
      </w:tr>
      <w:tr w14:paraId="1C2DA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A77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82F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e of PCI Surger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1A5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year ______month ______day;</w:t>
            </w:r>
          </w:p>
        </w:tc>
      </w:tr>
      <w:tr w14:paraId="1AB21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3ED9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E5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st Medical History (Multiple choices allowed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8E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Hypertension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Diabetes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Hyperlipidemia; 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Myocardial Infarction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Stroke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Others ______</w:t>
            </w:r>
          </w:p>
        </w:tc>
      </w:tr>
      <w:tr w14:paraId="2A9E2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6039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57D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History (Cardiovascular Diseases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F29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Yes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No, Details ______</w:t>
            </w:r>
          </w:p>
        </w:tc>
      </w:tr>
      <w:tr w14:paraId="205F3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CB1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tion Histor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1CF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rent Medication (Name, Dosage, Frequency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00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34BAE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A1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2F7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Allergy Histor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EA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Yes (Details ______)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5E022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350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Examination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73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ight (cm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21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55F29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A67F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5C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 (kg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F5F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6B834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BFD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F5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 (kg/m²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2F0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75105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C65D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CB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ist Circumference (cm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503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</w:t>
            </w:r>
          </w:p>
        </w:tc>
      </w:tr>
      <w:tr w14:paraId="29975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D4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13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ing Blood Pressure (mmHg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54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stolic ______, Diastolic ______</w:t>
            </w:r>
          </w:p>
        </w:tc>
      </w:tr>
      <w:tr w14:paraId="224FF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7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84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oratory Test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8B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ting Venous Blood Biochemical Indicator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EFB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lood Glucose ______mmol/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otal Cholesterol ______mmol/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glycerides ______mmol/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ow-Density Lipoprotein ______mmol/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Density Lipoprotein ______mmol/L</w:t>
            </w:r>
          </w:p>
        </w:tc>
      </w:tr>
      <w:tr w14:paraId="167C5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AB06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6EC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and Kidney Func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6F9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T ______U/L, Scr ______μmol/L, ALB ______g/L</w:t>
            </w:r>
          </w:p>
        </w:tc>
      </w:tr>
      <w:tr w14:paraId="7E8E2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235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Function Assessment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EE7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Ventricular Ejection Fraction (LVEF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B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%</w:t>
            </w:r>
          </w:p>
        </w:tc>
      </w:tr>
      <w:tr w14:paraId="35D95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9A5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74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York Heart Association (NYHA) Functional Clas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10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Class Ⅰ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Class Ⅱ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Class Ⅲ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Class Ⅳ</w:t>
            </w:r>
          </w:p>
          <w:p w14:paraId="72C76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eastAsia="Wingdings 2"/>
                <w:bdr w:val="none" w:color="auto" w:sz="0" w:space="0"/>
                <w:lang w:val="en-US" w:eastAsia="zh-CN" w:bidi="ar"/>
              </w:rPr>
            </w:pPr>
          </w:p>
        </w:tc>
      </w:tr>
    </w:tbl>
    <w:tbl>
      <w:tblPr>
        <w:tblStyle w:val="2"/>
        <w:tblW w:w="866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3936"/>
        <w:gridCol w:w="3386"/>
      </w:tblGrid>
      <w:tr w14:paraId="43414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1341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 w14:paraId="327C8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3936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 w14:paraId="67183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Items</w:t>
            </w:r>
          </w:p>
        </w:tc>
        <w:tc>
          <w:tcPr>
            <w:tcW w:w="3386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 w14:paraId="344C7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 to Fill</w:t>
            </w:r>
          </w:p>
        </w:tc>
      </w:tr>
    </w:tbl>
    <w:tbl>
      <w:tblPr>
        <w:tblW w:w="866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3936"/>
        <w:gridCol w:w="3386"/>
      </w:tblGrid>
      <w:tr w14:paraId="04E17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32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ry Artery Relate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91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O Lesion Vesse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D06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Left Anterior Descending Artery; 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Left Circumflex Artery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Right Coronary Artery;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Others ______</w:t>
            </w:r>
          </w:p>
        </w:tc>
      </w:tr>
      <w:tr w14:paraId="43832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31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BBE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ese Chronic Total Occlusion Score (J-CTO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D3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points</w:t>
            </w:r>
          </w:p>
        </w:tc>
      </w:tr>
      <w:tr w14:paraId="3194E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341" w:type="dxa"/>
            <w:vMerge w:val="restart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70A39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4EA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ailability of Basic Physiological Indicator Measuring Devic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e.g., Electronic Sphygmomanometer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ECB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Yes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7783B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341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57AC77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68FB0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ormed Consent Form Signed</w:t>
            </w:r>
          </w:p>
        </w:tc>
        <w:tc>
          <w:tcPr>
            <w:tcW w:w="3386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64DD7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 xml:space="preserve">Yes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4"/>
                <w:rFonts w:eastAsia="Wingdings 2"/>
                <w:bdr w:val="none" w:color="auto" w:sz="0" w:space="0"/>
                <w:lang w:val="en-US" w:eastAsia="zh-CN" w:bidi="ar"/>
              </w:rPr>
              <w:t>No</w:t>
            </w:r>
          </w:p>
        </w:tc>
      </w:tr>
    </w:tbl>
    <w:p w14:paraId="4DB83BD8"/>
    <w:p w14:paraId="5D852BAF"/>
    <w:p w14:paraId="46FD6EE1"/>
    <w:p w14:paraId="7C0F7DEF"/>
    <w:p w14:paraId="29B5C17A"/>
    <w:p w14:paraId="48677AE1"/>
    <w:p w14:paraId="6A13A4D7"/>
    <w:p w14:paraId="1255F6D7"/>
    <w:p w14:paraId="159222C9"/>
    <w:p w14:paraId="6A0DAD1B"/>
    <w:p w14:paraId="1E6E157F"/>
    <w:p w14:paraId="498F680D"/>
    <w:p w14:paraId="4B406260"/>
    <w:p w14:paraId="41784643"/>
    <w:p w14:paraId="4CFEBD22"/>
    <w:p w14:paraId="592126D3"/>
    <w:p w14:paraId="668181AA"/>
    <w:p w14:paraId="55DD1B6D"/>
    <w:p w14:paraId="09F96947"/>
    <w:p w14:paraId="58DC8522"/>
    <w:p w14:paraId="4E0CD7D1"/>
    <w:p w14:paraId="31B83972"/>
    <w:p w14:paraId="24246CA7"/>
    <w:p w14:paraId="2348E6DE"/>
    <w:p w14:paraId="3810D8F1"/>
    <w:p w14:paraId="6C1FE0F2"/>
    <w:p w14:paraId="6ADF9E87"/>
    <w:p w14:paraId="151D1CD4"/>
    <w:p w14:paraId="5AA969E9"/>
    <w:p w14:paraId="0DCFA7AC"/>
    <w:p w14:paraId="42521F12"/>
    <w:p w14:paraId="4C42B906"/>
    <w:p w14:paraId="216D2B03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o 2. Study Process Data</w:t>
      </w:r>
    </w:p>
    <w:tbl>
      <w:tblPr>
        <w:tblW w:w="827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3044"/>
        <w:gridCol w:w="3395"/>
      </w:tblGrid>
      <w:tr w14:paraId="07902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839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5B865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e Point</w:t>
            </w:r>
          </w:p>
        </w:tc>
        <w:tc>
          <w:tcPr>
            <w:tcW w:w="3044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1867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sessment Items</w:t>
            </w:r>
          </w:p>
        </w:tc>
        <w:tc>
          <w:tcPr>
            <w:tcW w:w="3395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7852F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fic Content</w:t>
            </w:r>
          </w:p>
        </w:tc>
      </w:tr>
      <w:tr w14:paraId="045CA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25B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ek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Remote Monitoring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4F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tion Adherence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28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>On time (______times/week)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>Not on time (Reason: ______)</w:t>
            </w:r>
          </w:p>
        </w:tc>
      </w:tr>
      <w:tr w14:paraId="7EA94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0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236C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C7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ercise Statu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11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ype: ______, Duration: ______minutes/sessio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equency: ______sessions/week</w:t>
            </w:r>
          </w:p>
        </w:tc>
      </w:tr>
      <w:tr w14:paraId="3658E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9D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4C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ological Indicator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5D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eart Rate: ______beats/m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Pressure:_____/_____mmHg</w:t>
            </w:r>
          </w:p>
        </w:tc>
      </w:tr>
      <w:tr w14:paraId="7B5DD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BA4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h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Outpatient Follow-up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E8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Examinatio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47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eight: ______k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Pressure:_____/_____mmHg</w:t>
            </w:r>
          </w:p>
        </w:tc>
      </w:tr>
      <w:tr w14:paraId="656E1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3BE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A93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erse Drug Reaction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E14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 xml:space="preserve">None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>Yes (Details: ______)</w:t>
            </w:r>
          </w:p>
        </w:tc>
      </w:tr>
      <w:tr w14:paraId="5BD2F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F0FD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E2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erse Exercise Reaction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780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 xml:space="preserve">None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Style w:val="6"/>
                <w:rFonts w:eastAsia="Wingdings 2"/>
                <w:bdr w:val="none" w:color="auto" w:sz="0" w:space="0"/>
                <w:lang w:val="en-US" w:eastAsia="zh-CN" w:bidi="ar"/>
              </w:rPr>
              <w:t>Yes (Details: ______)</w:t>
            </w:r>
          </w:p>
        </w:tc>
      </w:tr>
      <w:tr w14:paraId="35AE7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4" w:hRule="atLeast"/>
        </w:trPr>
        <w:tc>
          <w:tcPr>
            <w:tcW w:w="1839" w:type="dxa"/>
            <w:vMerge w:val="restart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7C94F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ry 3 Months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0F0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pulmonary Exercise Test (CPET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F7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ak Oxygen Uptake (VO₂peak): ______ml/(kg·min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Anaerobic Threshold (AT): ______ml/(kg·min)</w:t>
            </w:r>
          </w:p>
        </w:tc>
      </w:tr>
      <w:tr w14:paraId="68BE0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6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38CCB8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4DB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logical Indicator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DAB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: ______pg/ml, IL-6: ______pg/ml, TNF: ______pg/ml, VEGF: ______pg/ml, Ang: ______ng/ml, NO: ______μmol/L, eNOS: ______U/ml, FSTL1: ______ng/ml, FGF21: ______pg/ml</w:t>
            </w:r>
          </w:p>
        </w:tc>
      </w:tr>
      <w:tr w14:paraId="0C77F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6498C1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7EA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and Kidney Functio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C49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T: ______U/L, Scr: ______μmol/L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: ______g/L</w:t>
            </w:r>
          </w:p>
        </w:tc>
      </w:tr>
      <w:tr w14:paraId="05228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9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3E4982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524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Indicator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A0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ting Blood Glucose (FBG): ______mmol/L, Glycated Hemoglobin A1c (HbA1c): ______%, Total Cholesterol (TC): ______mmol/L</w:t>
            </w:r>
          </w:p>
        </w:tc>
      </w:tr>
      <w:tr w14:paraId="02792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16C59F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4D810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logical Assessment (Hospital Anxiety and Depression Scale, HADS)</w:t>
            </w:r>
          </w:p>
        </w:tc>
        <w:tc>
          <w:tcPr>
            <w:tcW w:w="3395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22732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xiety Score: ______point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ion Score: ______points</w:t>
            </w:r>
          </w:p>
        </w:tc>
      </w:tr>
    </w:tbl>
    <w:p w14:paraId="2A13FFE4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o. 3 Outcome Measures Data</w:t>
      </w:r>
    </w:p>
    <w:tbl>
      <w:tblPr>
        <w:tblW w:w="89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637"/>
        <w:gridCol w:w="3255"/>
        <w:gridCol w:w="2764"/>
      </w:tblGrid>
      <w:tr w14:paraId="66791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6" w:hRule="atLeast"/>
        </w:trPr>
        <w:tc>
          <w:tcPr>
            <w:tcW w:w="1262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07574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 Type</w:t>
            </w:r>
          </w:p>
        </w:tc>
        <w:tc>
          <w:tcPr>
            <w:tcW w:w="1637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519D9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sessment Time</w:t>
            </w:r>
          </w:p>
        </w:tc>
        <w:tc>
          <w:tcPr>
            <w:tcW w:w="3255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44714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sessment Items</w:t>
            </w:r>
          </w:p>
        </w:tc>
        <w:tc>
          <w:tcPr>
            <w:tcW w:w="2764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/>
            <w:vAlign w:val="center"/>
          </w:tcPr>
          <w:p w14:paraId="7356E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fic Content</w:t>
            </w:r>
          </w:p>
        </w:tc>
      </w:tr>
      <w:tr w14:paraId="2061B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atLeast"/>
        </w:trPr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9FF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 Outcome</w:t>
            </w:r>
          </w:p>
        </w:tc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753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mmediately after surgery; 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year after surgery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7C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ry microcirculation assess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ore indicator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67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ardial Contrast Echocardiography (MCE): Myocardial Blood Flow (MBF) ______ml/(min·g)</w:t>
            </w:r>
          </w:p>
        </w:tc>
      </w:tr>
      <w:tr w14:paraId="2727F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4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AE3E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4F26C">
            <w:pP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0D02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284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ess Myocardial Perfusion Imaging (MPI): Summed Difference Score (SDS) ______points</w:t>
            </w:r>
          </w:p>
        </w:tc>
      </w:tr>
      <w:tr w14:paraId="63930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7" w:hRule="atLeast"/>
        </w:trPr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B6A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ondary Outcom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87F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month,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months, 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months,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months after surger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A80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idence of angina pectori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ADD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 attacks;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ith attacks (Number of attacks ______times/assessment cycle, Severity: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S Class Ⅰ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S Class Ⅱ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S Class Ⅲ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S Class Ⅳ)</w:t>
            </w:r>
          </w:p>
        </w:tc>
      </w:tr>
      <w:tr w14:paraId="083D5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7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1EF9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6CE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ing hospitaliz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48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-hospital major adverse cardiovascular events (MACE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BD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ne;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Yes (Specific events: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l-cause death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current myocardial infarction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 lesion revascularization, Occurrence time ______year ______month ______day)</w:t>
            </w:r>
          </w:p>
        </w:tc>
      </w:tr>
      <w:tr w14:paraId="6A2E7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7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922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AEE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year after surger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A85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-year MAC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07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ne;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Yes (Specific events: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l-cause death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current myocardial infarction </w:t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 lesion revascularization, Occurrence time ______year ______month ______day)</w:t>
            </w:r>
          </w:p>
        </w:tc>
      </w:tr>
    </w:tbl>
    <w:tbl>
      <w:tblPr>
        <w:tblStyle w:val="2"/>
        <w:tblW w:w="92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696"/>
        <w:gridCol w:w="3372"/>
        <w:gridCol w:w="2863"/>
      </w:tblGrid>
      <w:tr w14:paraId="0347C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6" w:hRule="atLeast"/>
        </w:trPr>
        <w:tc>
          <w:tcPr>
            <w:tcW w:w="1307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 w14:paraId="55696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Type</w:t>
            </w:r>
          </w:p>
        </w:tc>
        <w:tc>
          <w:tcPr>
            <w:tcW w:w="1696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 w14:paraId="5EFE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Time</w:t>
            </w:r>
          </w:p>
        </w:tc>
        <w:tc>
          <w:tcPr>
            <w:tcW w:w="3372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 w14:paraId="0E63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Items</w:t>
            </w:r>
          </w:p>
        </w:tc>
        <w:tc>
          <w:tcPr>
            <w:tcW w:w="2863" w:type="dxa"/>
            <w:tcBorders>
              <w:top w:val="single" w:color="4874CB" w:sz="12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 w14:paraId="1EC23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Content</w:t>
            </w:r>
          </w:p>
        </w:tc>
      </w:tr>
    </w:tbl>
    <w:tbl>
      <w:tblPr>
        <w:tblW w:w="92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695"/>
        <w:gridCol w:w="3373"/>
        <w:gridCol w:w="2864"/>
      </w:tblGrid>
      <w:tr w14:paraId="73A78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1" w:hRule="atLeast"/>
        </w:trPr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0895F2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046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ing outpatient review after discharge (according to follow-up plan), details______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2BB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uality of life improvement assessmen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Seattle Angina Questionnaire, SAQ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3A9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hysical activity limitation ______points (0-100 points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ina stability ______points (0-100 points); Angina attack frequency ______points (0-100 points); Treatment satisfaction ______points (0-100 points); Disease cognition ______points (0-100 points)</w:t>
            </w:r>
          </w:p>
        </w:tc>
      </w:tr>
      <w:tr w14:paraId="5AD9C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9" w:hRule="atLeast"/>
        </w:trPr>
        <w:tc>
          <w:tcPr>
            <w:tcW w:w="13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F195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11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month,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months, 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months,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£</w:t>
            </w:r>
            <w:r>
              <w:rPr>
                <w:rFonts w:hint="default" w:ascii="Times New Roman" w:hAnsi="Times New Roman" w:eastAsia="Wingdings 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months after surgery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0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hanism-related biological indicators-Inflammatory factor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DCB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 (IL-1) ______pg/ml; Interleukin-6 (IL-6) ______pg/ml; Tumor necrosis factor (TNF)</w:t>
            </w:r>
          </w:p>
          <w:p w14:paraId="09483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_____pg/ml</w:t>
            </w:r>
          </w:p>
        </w:tc>
      </w:tr>
      <w:tr w14:paraId="745B1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4" w:hRule="atLeast"/>
        </w:trPr>
        <w:tc>
          <w:tcPr>
            <w:tcW w:w="13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E18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2346F">
            <w:pP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16C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hanism-related biological indicators-Angiogenesis-related factor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FD2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cular endothelial growth factor (VEGF) ______pg/ml; Angiopoietin (Ang) ______ng/ml; Nitric oxide (NO) ______μmol/L; Endothelial nitric oxide synthase (eNOS) ______U/ml</w:t>
            </w:r>
          </w:p>
        </w:tc>
      </w:tr>
      <w:tr w14:paraId="3DAA3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7" w:hRule="atLeast"/>
        </w:trPr>
        <w:tc>
          <w:tcPr>
            <w:tcW w:w="13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7D54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164EA7">
            <w:pPr>
              <w:rPr>
                <w:rFonts w:hint="default" w:ascii="Wingdings 2" w:hAnsi="Wingdings 2" w:eastAsia="Wingdings 2" w:cs="Wingdings 2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3B5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hanism-related biological indicators-Exercise-related factor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E46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ollistatin-like protein 1 (FSTL1) ______ng/ml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21 (FGF21) ______pg/ml</w:t>
            </w:r>
          </w:p>
        </w:tc>
      </w:tr>
      <w:tr w14:paraId="018A4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9" w:hRule="atLeast"/>
        </w:trPr>
        <w:tc>
          <w:tcPr>
            <w:tcW w:w="1306" w:type="dxa"/>
            <w:vMerge w:val="restart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7EC22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fety Outcomes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3CDFE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ing outpatient review after discharge (according to follow-up plan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tails______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6E0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and kidney function monitoring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D64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anine transaminase (ALT) ______U/L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erum creatinine (Scr) ______μmol/L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umin (ALB) ______g/L</w:t>
            </w:r>
          </w:p>
        </w:tc>
      </w:tr>
      <w:tr w14:paraId="79755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8" w:hRule="atLeast"/>
        </w:trPr>
        <w:tc>
          <w:tcPr>
            <w:tcW w:w="1306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269740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vMerge w:val="continue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49E1AD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413AB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and nutritional indicators</w:t>
            </w:r>
          </w:p>
        </w:tc>
        <w:tc>
          <w:tcPr>
            <w:tcW w:w="286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/>
            <w:vAlign w:val="center"/>
          </w:tcPr>
          <w:p w14:paraId="7932F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ting blood glucose (FBG) ______mmol/L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Glycated hemoglobin (HbA1c) ______%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cholesterol (TC) ______mmol/L</w:t>
            </w:r>
          </w:p>
        </w:tc>
      </w:tr>
    </w:tbl>
    <w:p w14:paraId="74DBCC4A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5540C"/>
    <w:rsid w:val="071159DE"/>
    <w:rsid w:val="0A7F2A5D"/>
    <w:rsid w:val="0B6D6042"/>
    <w:rsid w:val="343B467F"/>
    <w:rsid w:val="740A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Wingdings 2" w:hAnsi="Wingdings 2" w:eastAsia="Wingdings 2" w:cs="Wingdings 2"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7:08:16Z</dcterms:created>
  <dc:creator>nidel</dc:creator>
  <cp:lastModifiedBy>梁硕同學</cp:lastModifiedBy>
  <dcterms:modified xsi:type="dcterms:W3CDTF">2025-09-05T07:1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E3ZmJiNmIwZThjMDY4ZTA3NWE2YjQyY2JhNmIzNjUiLCJ1c2VySWQiOiI2ODQ2ODkzODUifQ==</vt:lpwstr>
  </property>
  <property fmtid="{D5CDD505-2E9C-101B-9397-08002B2CF9AE}" pid="4" name="ICV">
    <vt:lpwstr>DE02FDAE1BC744F588D0CD5AFA9B9C7D_12</vt:lpwstr>
  </property>
</Properties>
</file>